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2977"/>
        <w:gridCol w:w="10064"/>
      </w:tblGrid>
      <w:tr w:rsidR="00CC16E7" w:rsidRPr="00063F13" w14:paraId="13BC99A1" w14:textId="77777777" w:rsidTr="00003F99">
        <w:tc>
          <w:tcPr>
            <w:tcW w:w="14170" w:type="dxa"/>
            <w:gridSpan w:val="3"/>
          </w:tcPr>
          <w:p w14:paraId="4210A5FC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b/>
                <w:sz w:val="24"/>
                <w:szCs w:val="24"/>
              </w:rPr>
              <w:t>Appendix 1: Search strategy</w:t>
            </w:r>
          </w:p>
        </w:tc>
      </w:tr>
      <w:tr w:rsidR="00CC16E7" w:rsidRPr="00063F13" w14:paraId="42AC93DF" w14:textId="77777777" w:rsidTr="00CC16E7">
        <w:tc>
          <w:tcPr>
            <w:tcW w:w="1129" w:type="dxa"/>
          </w:tcPr>
          <w:p w14:paraId="455E6A3D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b/>
                <w:sz w:val="24"/>
                <w:szCs w:val="24"/>
              </w:rPr>
              <w:t>Search</w:t>
            </w:r>
          </w:p>
        </w:tc>
        <w:tc>
          <w:tcPr>
            <w:tcW w:w="2977" w:type="dxa"/>
          </w:tcPr>
          <w:p w14:paraId="521E7B34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b/>
                <w:sz w:val="24"/>
                <w:szCs w:val="24"/>
              </w:rPr>
              <w:t>Filter</w:t>
            </w:r>
          </w:p>
        </w:tc>
        <w:tc>
          <w:tcPr>
            <w:tcW w:w="10064" w:type="dxa"/>
          </w:tcPr>
          <w:p w14:paraId="766959F2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b/>
                <w:sz w:val="24"/>
                <w:szCs w:val="24"/>
              </w:rPr>
              <w:t>Query</w:t>
            </w:r>
          </w:p>
        </w:tc>
      </w:tr>
      <w:tr w:rsidR="00CC16E7" w:rsidRPr="00063F13" w14:paraId="36E9CE90" w14:textId="77777777" w:rsidTr="00CC16E7">
        <w:tc>
          <w:tcPr>
            <w:tcW w:w="1129" w:type="dxa"/>
          </w:tcPr>
          <w:p w14:paraId="71B1AEB2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#1</w:t>
            </w:r>
          </w:p>
        </w:tc>
        <w:tc>
          <w:tcPr>
            <w:tcW w:w="2977" w:type="dxa"/>
          </w:tcPr>
          <w:p w14:paraId="4887D6F4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Construct: communication</w:t>
            </w:r>
          </w:p>
        </w:tc>
        <w:tc>
          <w:tcPr>
            <w:tcW w:w="10064" w:type="dxa"/>
          </w:tcPr>
          <w:p w14:paraId="1E4E24E3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Search (“Communication”[Mesh] OR communication [Title/Abstract] OR communicative [Title/Abstract])</w:t>
            </w:r>
          </w:p>
        </w:tc>
      </w:tr>
      <w:tr w:rsidR="00CC16E7" w:rsidRPr="00063F13" w14:paraId="7CDF375D" w14:textId="77777777" w:rsidTr="00CC16E7">
        <w:tc>
          <w:tcPr>
            <w:tcW w:w="1129" w:type="dxa"/>
          </w:tcPr>
          <w:p w14:paraId="42A649B2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#2</w:t>
            </w:r>
          </w:p>
        </w:tc>
        <w:tc>
          <w:tcPr>
            <w:tcW w:w="2977" w:type="dxa"/>
          </w:tcPr>
          <w:p w14:paraId="00661446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PROM filter</w:t>
            </w:r>
          </w:p>
        </w:tc>
        <w:tc>
          <w:tcPr>
            <w:tcW w:w="10064" w:type="dxa"/>
          </w:tcPr>
          <w:p w14:paraId="67247667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Search "Patient Outcome Assessment"[Mesh] OR patient outcome assessment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patient centered outcome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patient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centred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 outcome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patient reported outcome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prom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prom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h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 pro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hrpro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health index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health indic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health profile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health statu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(patie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self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AND ((repor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eported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eporting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OR (rated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ating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ating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OR based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assessed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assessme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assessment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) OR ((disabilit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functio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functional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function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ubjectiv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utilit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utiliti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wellbeing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well being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tiab]) AND (outcom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outcom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dex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dic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strume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strument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measur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measur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questionnair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questionnair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profil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profil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cal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cal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cor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cor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tatu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urve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urvey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</w:t>
            </w:r>
          </w:p>
        </w:tc>
      </w:tr>
      <w:tr w:rsidR="00CC16E7" w:rsidRPr="00063F13" w14:paraId="0D265ABD" w14:textId="77777777" w:rsidTr="00CC16E7">
        <w:tc>
          <w:tcPr>
            <w:tcW w:w="1129" w:type="dxa"/>
          </w:tcPr>
          <w:p w14:paraId="1A5BF33B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#3</w:t>
            </w:r>
          </w:p>
        </w:tc>
        <w:tc>
          <w:tcPr>
            <w:tcW w:w="2977" w:type="dxa"/>
          </w:tcPr>
          <w:p w14:paraId="548EEF6E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10064" w:type="dxa"/>
          </w:tcPr>
          <w:p w14:paraId="0A84365E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Search (((("Voice Disorders"[Mesh] OR "Communication Disorders"[Mesh] OR voice disorder*[Title/Abstract] OR communication disorder*[Title/Abstract] OR communicative dysfunction*[Title/Abstract] OR communicative disorder*[Title/Abstract] OR communication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disabilit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*[Title/Abstract] OR communicative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disabilit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*[Title/Abstract] OR aphasia[Title/Abstract] OR dysarthria[Title/Abstract] OR speech disorder*[Title/Abstract] OR speech impairment[Title/Abstract] OR speech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disabilit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*[Title/Abstract] OR language impairment[Title/Abstract] OR voice impairment[Title/Abstract] OR language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disabilit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*[Title/Abstract] OR voice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disabilit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*[Title/Abstract] OR language disorder*[Title/Abstract]))))) OR (("Hearing Disorders"[Mesh]) OR (hearing disorder*[Title/Abstract] OR hearing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disabilt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Title/Abstract] OR hearing dysfunction*[Title/Abstract] OR hearing impairment*[Title/Abstract])))</w:t>
            </w:r>
          </w:p>
        </w:tc>
      </w:tr>
      <w:tr w:rsidR="00CC16E7" w:rsidRPr="00063F13" w14:paraId="204F94DC" w14:textId="77777777" w:rsidTr="00CC16E7">
        <w:tc>
          <w:tcPr>
            <w:tcW w:w="1129" w:type="dxa"/>
          </w:tcPr>
          <w:p w14:paraId="1373CD0B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lastRenderedPageBreak/>
              <w:t>#4</w:t>
            </w:r>
          </w:p>
        </w:tc>
        <w:tc>
          <w:tcPr>
            <w:tcW w:w="2977" w:type="dxa"/>
          </w:tcPr>
          <w:p w14:paraId="5C8DE44E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Measurement properties filter</w:t>
            </w:r>
          </w:p>
        </w:tc>
        <w:tc>
          <w:tcPr>
            <w:tcW w:w="10064" w:type="dxa"/>
          </w:tcPr>
          <w:p w14:paraId="4A7C5ED9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(instrumentatio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s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method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s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Validation Studie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pt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Comparative Study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pt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psychometric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psychomet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clinimet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clinomet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outcome assessment (health care)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outcome assessment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outcome measure*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observer variation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observer variation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Health Status Indicators”[Mesh] OR “reproducibility of result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reproduci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discriminant analysi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rel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unrel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valid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coefficient of variation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coefficie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homogeneit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homogeneou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internal consistency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cronbac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(alpha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alpha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 OR (item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(correlation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election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eduction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 OR agreeme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precisio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mprecisio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precise value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test-retes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tes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retes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OR (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rel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(tes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etes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 OR stabilit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rat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-rat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intrarate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-rat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test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-test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test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-test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observ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-observ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intraobserve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-observ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intertechnician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-technicia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intratechnician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-technicia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interexamine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-examin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intraexamine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-examine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interassay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-assa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assa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-assa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individual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-individual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individual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-individual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participa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er-participa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participa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tra-participa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kappa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kappa’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kappas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repeat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(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replic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epeated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AND (measur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measur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finding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esul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esult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tes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test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w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))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generaliza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generalisa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concordanc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intraclas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correlation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OR discriminativ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known group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factor analysi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factor analyse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factor structure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factor structure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dimension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ubscale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multitrait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scaling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(analysi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analys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 OR “item discriminant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interscale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 correlation*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error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error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individual variability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interval variability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rate variability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variabilit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(analysi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value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 OR (uncertaint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(measureme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measuring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 OR “standard error of measurement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sensitiv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esponsive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limi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detectio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OR “minimal detectable concentration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interpret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((minimal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minimall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clinical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clinically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AND (importa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r w:rsidRPr="00063F13">
              <w:rPr>
                <w:rFonts w:ascii="Arial" w:eastAsia="Arial" w:hAnsi="Arial" w:cs="Arial"/>
                <w:sz w:val="24"/>
                <w:szCs w:val="24"/>
              </w:rPr>
              <w:lastRenderedPageBreak/>
              <w:t>significan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detectabl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AND (chang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differenc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 OR (small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AND (real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detectabl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AND (chang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difference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 OR “meaningful change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ceiling effect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floor effect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Item response model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RT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Rasch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Differential item functioning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DIF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computer adaptive testing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item bank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“cross-cultural equivalence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</w:t>
            </w:r>
          </w:p>
        </w:tc>
      </w:tr>
      <w:tr w:rsidR="00CC16E7" w:rsidRPr="00063F13" w14:paraId="22D68AD3" w14:textId="77777777" w:rsidTr="00CC16E7">
        <w:tc>
          <w:tcPr>
            <w:tcW w:w="1129" w:type="dxa"/>
          </w:tcPr>
          <w:p w14:paraId="280E7039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lastRenderedPageBreak/>
              <w:t>#5</w:t>
            </w:r>
          </w:p>
        </w:tc>
        <w:tc>
          <w:tcPr>
            <w:tcW w:w="2977" w:type="dxa"/>
          </w:tcPr>
          <w:p w14:paraId="4CF40C4E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064" w:type="dxa"/>
          </w:tcPr>
          <w:p w14:paraId="4988DEC2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#1 AND #2 AND #3 AND #4</w:t>
            </w:r>
          </w:p>
        </w:tc>
      </w:tr>
      <w:tr w:rsidR="00CC16E7" w:rsidRPr="00063F13" w14:paraId="5A2C38ED" w14:textId="77777777" w:rsidTr="00CC16E7">
        <w:tc>
          <w:tcPr>
            <w:tcW w:w="1129" w:type="dxa"/>
          </w:tcPr>
          <w:p w14:paraId="1B988C08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#6</w:t>
            </w:r>
          </w:p>
        </w:tc>
        <w:tc>
          <w:tcPr>
            <w:tcW w:w="2977" w:type="dxa"/>
          </w:tcPr>
          <w:p w14:paraId="4640DE68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Exclusion filter</w:t>
            </w:r>
          </w:p>
        </w:tc>
        <w:tc>
          <w:tcPr>
            <w:tcW w:w="10064" w:type="dxa"/>
          </w:tcPr>
          <w:p w14:paraId="41A10AE8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# 5 NOT (“addresses”[Publication Type] OR “biography”[Publication Type] OR “case reports”[Publication Type] OR “comment”[Publication Type] OR “directory”[Publication Type] OR “editorial”[Publication Type] OR “festschrift”[Publication Type] OR “interview”[Publication Type] OR “lectures”[Publication Type] OR “legal cases”[Publication Type] OR “legislation”[Publication Type] OR “letter”[Publication Type] OR “news”[Publication Type] OR “newspaper article”[Publication Type] OR “patient education handout”[Publication Type] OR “popular works”[Publication Type] OR “congresses”[Publication Type] OR “consensus development conference”[Publication Type] OR “consensus development conference,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ni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”[Publication Type] OR “practice guideline”[Publication Type]) NOT (“animal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 Terms] NOT “humans”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MeSH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 Terms])</w:t>
            </w:r>
          </w:p>
        </w:tc>
      </w:tr>
      <w:tr w:rsidR="00CC16E7" w:rsidRPr="00063F13" w14:paraId="0B533D75" w14:textId="77777777" w:rsidTr="00CC16E7">
        <w:tc>
          <w:tcPr>
            <w:tcW w:w="1129" w:type="dxa"/>
          </w:tcPr>
          <w:p w14:paraId="6D90C359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#7</w:t>
            </w:r>
          </w:p>
        </w:tc>
        <w:tc>
          <w:tcPr>
            <w:tcW w:w="2977" w:type="dxa"/>
          </w:tcPr>
          <w:p w14:paraId="65A312B5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>Exclusion filter</w:t>
            </w:r>
          </w:p>
        </w:tc>
        <w:tc>
          <w:tcPr>
            <w:tcW w:w="10064" w:type="dxa"/>
          </w:tcPr>
          <w:p w14:paraId="3C11A0D1" w14:textId="77777777" w:rsidR="00CC16E7" w:rsidRPr="00063F13" w:rsidRDefault="00CC16E7" w:rsidP="00003F99">
            <w:pPr>
              <w:spacing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# 6 NOT (("Adolescent"[Mesh] OR "Child"[Mesh] OR "Infant"[Mesh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adolescen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child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schoolchild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infant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girl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boy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tee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teens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teenager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youth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pediat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paediat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 xml:space="preserve">] OR 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puber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 NOT ("Adult"[Mesh] OR adult*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ma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me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woma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 OR women[</w:t>
            </w:r>
            <w:proofErr w:type="spellStart"/>
            <w:r w:rsidRPr="00063F13">
              <w:rPr>
                <w:rFonts w:ascii="Arial" w:eastAsia="Arial" w:hAnsi="Arial" w:cs="Arial"/>
                <w:sz w:val="24"/>
                <w:szCs w:val="24"/>
              </w:rPr>
              <w:t>tiab</w:t>
            </w:r>
            <w:proofErr w:type="spellEnd"/>
            <w:r w:rsidRPr="00063F13">
              <w:rPr>
                <w:rFonts w:ascii="Arial" w:eastAsia="Arial" w:hAnsi="Arial" w:cs="Arial"/>
                <w:sz w:val="24"/>
                <w:szCs w:val="24"/>
              </w:rPr>
              <w:t>]))</w:t>
            </w:r>
          </w:p>
        </w:tc>
      </w:tr>
    </w:tbl>
    <w:p w14:paraId="1DE94AEA" w14:textId="77777777" w:rsidR="00EA3307" w:rsidRDefault="00EA3307"/>
    <w:sectPr w:rsidR="00EA3307" w:rsidSect="00CC16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6E7"/>
    <w:rsid w:val="0079152B"/>
    <w:rsid w:val="00CC16E7"/>
    <w:rsid w:val="00EA3307"/>
    <w:rsid w:val="00F3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9C23B"/>
  <w15:chartTrackingRefBased/>
  <w15:docId w15:val="{45890859-79FB-4F61-9AB2-D8C362D19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6E7"/>
    <w:pPr>
      <w:spacing w:line="256" w:lineRule="auto"/>
    </w:pPr>
    <w:rPr>
      <w:rFonts w:ascii="Calibri" w:eastAsia="Calibri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0</Words>
  <Characters>5777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er Wal</dc:creator>
  <cp:keywords/>
  <dc:description/>
  <cp:lastModifiedBy>Nicole ter Wal</cp:lastModifiedBy>
  <cp:revision>2</cp:revision>
  <dcterms:created xsi:type="dcterms:W3CDTF">2022-10-08T09:24:00Z</dcterms:created>
  <dcterms:modified xsi:type="dcterms:W3CDTF">2022-10-08T09:24:00Z</dcterms:modified>
</cp:coreProperties>
</file>